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72A2B" w14:textId="25695BEA" w:rsidR="00EF1AE5" w:rsidRDefault="00EF1AE5" w:rsidP="00EF1AE5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5958F0">
        <w:rPr>
          <w:rFonts w:ascii="Times New Roman" w:hAnsi="Times New Roman" w:cs="Times New Roman"/>
          <w:sz w:val="24"/>
          <w:szCs w:val="24"/>
        </w:rPr>
        <w:t>Table S</w:t>
      </w:r>
      <w:r w:rsidR="00F23563">
        <w:rPr>
          <w:rFonts w:ascii="Times New Roman" w:hAnsi="Times New Roman" w:cs="Times New Roman"/>
          <w:sz w:val="24"/>
          <w:szCs w:val="24"/>
        </w:rPr>
        <w:t>5</w:t>
      </w:r>
      <w:r w:rsidRPr="005958F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Length distribu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InDe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 CDS</w:t>
      </w:r>
      <w:r w:rsidRPr="005958F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0"/>
        <w:gridCol w:w="1040"/>
        <w:gridCol w:w="1040"/>
        <w:gridCol w:w="1040"/>
        <w:gridCol w:w="1040"/>
        <w:gridCol w:w="1040"/>
        <w:gridCol w:w="1040"/>
      </w:tblGrid>
      <w:tr w:rsidR="00EF1AE5" w:rsidRPr="00A520D7" w14:paraId="221F8BEF" w14:textId="77777777" w:rsidTr="00490E12">
        <w:trPr>
          <w:trHeight w:val="280"/>
        </w:trPr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298D9D" w14:textId="77777777" w:rsidR="00EF1AE5" w:rsidRPr="00A520D7" w:rsidRDefault="00EF1AE5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2A7948" w14:textId="77777777" w:rsidR="00EF1AE5" w:rsidRPr="00A520D7" w:rsidRDefault="00EF1AE5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AP-INS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7B904E" w14:textId="77777777" w:rsidR="00EF1AE5" w:rsidRPr="00A520D7" w:rsidRDefault="00EF1AE5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AP-DEL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5BCF50" w14:textId="77777777" w:rsidR="00EF1AE5" w:rsidRPr="00A520D7" w:rsidRDefault="00EF1AE5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LP-INS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2CF4C6" w14:textId="77777777" w:rsidR="00EF1AE5" w:rsidRPr="00A520D7" w:rsidRDefault="00EF1AE5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LP-DEL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B71910" w14:textId="77777777" w:rsidR="00EF1AE5" w:rsidRPr="00A520D7" w:rsidRDefault="00EF1AE5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SP-INS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493913" w14:textId="77777777" w:rsidR="00EF1AE5" w:rsidRPr="00A520D7" w:rsidRDefault="00EF1AE5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SP-DEL</w:t>
            </w:r>
          </w:p>
        </w:tc>
      </w:tr>
      <w:tr w:rsidR="00EF1AE5" w:rsidRPr="00A520D7" w14:paraId="7447BAA2" w14:textId="77777777" w:rsidTr="00490E12">
        <w:trPr>
          <w:trHeight w:val="280"/>
        </w:trPr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14:paraId="2F48173B" w14:textId="77777777" w:rsidR="00EF1AE5" w:rsidRPr="00A520D7" w:rsidRDefault="00EF1AE5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1bp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7BB0103E" w14:textId="77777777" w:rsidR="00EF1AE5" w:rsidRPr="00A520D7" w:rsidRDefault="00EF1AE5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0074 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2C6C0440" w14:textId="77777777" w:rsidR="00EF1AE5" w:rsidRPr="00A520D7" w:rsidRDefault="00EF1AE5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217 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46EBCA1D" w14:textId="77777777" w:rsidR="00EF1AE5" w:rsidRPr="00A520D7" w:rsidRDefault="00EF1AE5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0607 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5EB5A395" w14:textId="77777777" w:rsidR="00EF1AE5" w:rsidRPr="00A520D7" w:rsidRDefault="00EF1AE5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590 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79517E4A" w14:textId="77777777" w:rsidR="00EF1AE5" w:rsidRPr="00A520D7" w:rsidRDefault="00EF1AE5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0095 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4666E40E" w14:textId="77777777" w:rsidR="00EF1AE5" w:rsidRPr="00A520D7" w:rsidRDefault="00EF1AE5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204 </w:t>
            </w:r>
          </w:p>
        </w:tc>
      </w:tr>
      <w:tr w:rsidR="00EF1AE5" w:rsidRPr="00A520D7" w14:paraId="1D7863D9" w14:textId="77777777" w:rsidTr="00490E12">
        <w:trPr>
          <w:trHeight w:val="280"/>
        </w:trPr>
        <w:tc>
          <w:tcPr>
            <w:tcW w:w="1100" w:type="dxa"/>
            <w:noWrap/>
            <w:hideMark/>
          </w:tcPr>
          <w:p w14:paraId="7ECFD8FA" w14:textId="77777777" w:rsidR="00EF1AE5" w:rsidRPr="00A520D7" w:rsidRDefault="00EF1AE5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2bp</w:t>
            </w:r>
          </w:p>
        </w:tc>
        <w:tc>
          <w:tcPr>
            <w:tcW w:w="1040" w:type="dxa"/>
            <w:noWrap/>
            <w:hideMark/>
          </w:tcPr>
          <w:p w14:paraId="06C3E00A" w14:textId="77777777" w:rsidR="00EF1AE5" w:rsidRPr="00A520D7" w:rsidRDefault="00EF1AE5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603 </w:t>
            </w:r>
          </w:p>
        </w:tc>
        <w:tc>
          <w:tcPr>
            <w:tcW w:w="1040" w:type="dxa"/>
            <w:noWrap/>
            <w:hideMark/>
          </w:tcPr>
          <w:p w14:paraId="2376A4CB" w14:textId="77777777" w:rsidR="00EF1AE5" w:rsidRPr="00A520D7" w:rsidRDefault="00EF1AE5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953 </w:t>
            </w:r>
          </w:p>
        </w:tc>
        <w:tc>
          <w:tcPr>
            <w:tcW w:w="1040" w:type="dxa"/>
            <w:noWrap/>
            <w:hideMark/>
          </w:tcPr>
          <w:p w14:paraId="199CCC53" w14:textId="77777777" w:rsidR="00EF1AE5" w:rsidRPr="00A520D7" w:rsidRDefault="00EF1AE5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728 </w:t>
            </w:r>
          </w:p>
        </w:tc>
        <w:tc>
          <w:tcPr>
            <w:tcW w:w="1040" w:type="dxa"/>
            <w:noWrap/>
            <w:hideMark/>
          </w:tcPr>
          <w:p w14:paraId="2F57580E" w14:textId="77777777" w:rsidR="00EF1AE5" w:rsidRPr="00A520D7" w:rsidRDefault="00EF1AE5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088 </w:t>
            </w:r>
          </w:p>
        </w:tc>
        <w:tc>
          <w:tcPr>
            <w:tcW w:w="1040" w:type="dxa"/>
            <w:noWrap/>
            <w:hideMark/>
          </w:tcPr>
          <w:p w14:paraId="44D9EB00" w14:textId="77777777" w:rsidR="00EF1AE5" w:rsidRPr="00A520D7" w:rsidRDefault="00EF1AE5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647 </w:t>
            </w:r>
          </w:p>
        </w:tc>
        <w:tc>
          <w:tcPr>
            <w:tcW w:w="1040" w:type="dxa"/>
            <w:noWrap/>
            <w:hideMark/>
          </w:tcPr>
          <w:p w14:paraId="771937A3" w14:textId="77777777" w:rsidR="00EF1AE5" w:rsidRPr="00A520D7" w:rsidRDefault="00EF1AE5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020 </w:t>
            </w:r>
          </w:p>
        </w:tc>
      </w:tr>
      <w:tr w:rsidR="00EF1AE5" w:rsidRPr="00A520D7" w14:paraId="190E66E7" w14:textId="77777777" w:rsidTr="00490E12">
        <w:trPr>
          <w:trHeight w:val="280"/>
        </w:trPr>
        <w:tc>
          <w:tcPr>
            <w:tcW w:w="1100" w:type="dxa"/>
            <w:noWrap/>
            <w:hideMark/>
          </w:tcPr>
          <w:p w14:paraId="2E9B4A95" w14:textId="77777777" w:rsidR="00EF1AE5" w:rsidRPr="00A520D7" w:rsidRDefault="00EF1AE5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3-6bp</w:t>
            </w:r>
          </w:p>
        </w:tc>
        <w:tc>
          <w:tcPr>
            <w:tcW w:w="1040" w:type="dxa"/>
            <w:noWrap/>
            <w:hideMark/>
          </w:tcPr>
          <w:p w14:paraId="16890C4D" w14:textId="77777777" w:rsidR="00EF1AE5" w:rsidRPr="00A520D7" w:rsidRDefault="00EF1AE5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743 </w:t>
            </w:r>
          </w:p>
        </w:tc>
        <w:tc>
          <w:tcPr>
            <w:tcW w:w="1040" w:type="dxa"/>
            <w:noWrap/>
            <w:hideMark/>
          </w:tcPr>
          <w:p w14:paraId="22A9951B" w14:textId="77777777" w:rsidR="00EF1AE5" w:rsidRPr="00A520D7" w:rsidRDefault="00EF1AE5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849 </w:t>
            </w:r>
          </w:p>
        </w:tc>
        <w:tc>
          <w:tcPr>
            <w:tcW w:w="1040" w:type="dxa"/>
            <w:noWrap/>
            <w:hideMark/>
          </w:tcPr>
          <w:p w14:paraId="5EC9E9F3" w14:textId="77777777" w:rsidR="00EF1AE5" w:rsidRPr="00A520D7" w:rsidRDefault="00EF1AE5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854 </w:t>
            </w:r>
          </w:p>
        </w:tc>
        <w:tc>
          <w:tcPr>
            <w:tcW w:w="1040" w:type="dxa"/>
            <w:noWrap/>
            <w:hideMark/>
          </w:tcPr>
          <w:p w14:paraId="0320F183" w14:textId="77777777" w:rsidR="00EF1AE5" w:rsidRPr="00A520D7" w:rsidRDefault="00EF1AE5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968 </w:t>
            </w:r>
          </w:p>
        </w:tc>
        <w:tc>
          <w:tcPr>
            <w:tcW w:w="1040" w:type="dxa"/>
            <w:noWrap/>
            <w:hideMark/>
          </w:tcPr>
          <w:p w14:paraId="21DDE717" w14:textId="77777777" w:rsidR="00EF1AE5" w:rsidRPr="00A520D7" w:rsidRDefault="00EF1AE5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826 </w:t>
            </w:r>
          </w:p>
        </w:tc>
        <w:tc>
          <w:tcPr>
            <w:tcW w:w="1040" w:type="dxa"/>
            <w:noWrap/>
            <w:hideMark/>
          </w:tcPr>
          <w:p w14:paraId="58F70F2F" w14:textId="77777777" w:rsidR="00EF1AE5" w:rsidRPr="00A520D7" w:rsidRDefault="00EF1AE5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825 </w:t>
            </w:r>
          </w:p>
        </w:tc>
      </w:tr>
      <w:tr w:rsidR="00EF1AE5" w:rsidRPr="00A520D7" w14:paraId="392B0628" w14:textId="77777777" w:rsidTr="00490E12">
        <w:trPr>
          <w:trHeight w:val="280"/>
        </w:trPr>
        <w:tc>
          <w:tcPr>
            <w:tcW w:w="1100" w:type="dxa"/>
            <w:noWrap/>
            <w:hideMark/>
          </w:tcPr>
          <w:p w14:paraId="588E63D0" w14:textId="77777777" w:rsidR="00EF1AE5" w:rsidRPr="00A520D7" w:rsidRDefault="00EF1AE5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7-10bp</w:t>
            </w:r>
          </w:p>
        </w:tc>
        <w:tc>
          <w:tcPr>
            <w:tcW w:w="1040" w:type="dxa"/>
            <w:noWrap/>
            <w:hideMark/>
          </w:tcPr>
          <w:p w14:paraId="69980FBB" w14:textId="77777777" w:rsidR="00EF1AE5" w:rsidRPr="00A520D7" w:rsidRDefault="00EF1AE5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21 </w:t>
            </w:r>
          </w:p>
        </w:tc>
        <w:tc>
          <w:tcPr>
            <w:tcW w:w="1040" w:type="dxa"/>
            <w:noWrap/>
            <w:hideMark/>
          </w:tcPr>
          <w:p w14:paraId="09A06BBA" w14:textId="77777777" w:rsidR="00EF1AE5" w:rsidRPr="00A520D7" w:rsidRDefault="00EF1AE5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46 </w:t>
            </w:r>
          </w:p>
        </w:tc>
        <w:tc>
          <w:tcPr>
            <w:tcW w:w="1040" w:type="dxa"/>
            <w:noWrap/>
            <w:hideMark/>
          </w:tcPr>
          <w:p w14:paraId="6A517C89" w14:textId="77777777" w:rsidR="00EF1AE5" w:rsidRPr="00A520D7" w:rsidRDefault="00EF1AE5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49 </w:t>
            </w:r>
          </w:p>
        </w:tc>
        <w:tc>
          <w:tcPr>
            <w:tcW w:w="1040" w:type="dxa"/>
            <w:noWrap/>
            <w:hideMark/>
          </w:tcPr>
          <w:p w14:paraId="532375ED" w14:textId="77777777" w:rsidR="00EF1AE5" w:rsidRPr="00A520D7" w:rsidRDefault="00EF1AE5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67 </w:t>
            </w:r>
          </w:p>
        </w:tc>
        <w:tc>
          <w:tcPr>
            <w:tcW w:w="1040" w:type="dxa"/>
            <w:noWrap/>
            <w:hideMark/>
          </w:tcPr>
          <w:p w14:paraId="126FDCFE" w14:textId="77777777" w:rsidR="00EF1AE5" w:rsidRPr="00A520D7" w:rsidRDefault="00EF1AE5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27 </w:t>
            </w:r>
          </w:p>
        </w:tc>
        <w:tc>
          <w:tcPr>
            <w:tcW w:w="1040" w:type="dxa"/>
            <w:noWrap/>
            <w:hideMark/>
          </w:tcPr>
          <w:p w14:paraId="687DB238" w14:textId="77777777" w:rsidR="00EF1AE5" w:rsidRPr="00A520D7" w:rsidRDefault="00EF1AE5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85 </w:t>
            </w:r>
          </w:p>
        </w:tc>
      </w:tr>
      <w:tr w:rsidR="00EF1AE5" w:rsidRPr="00A520D7" w14:paraId="6CF954E5" w14:textId="77777777" w:rsidTr="00490E12">
        <w:trPr>
          <w:trHeight w:val="280"/>
        </w:trPr>
        <w:tc>
          <w:tcPr>
            <w:tcW w:w="1100" w:type="dxa"/>
            <w:tcBorders>
              <w:bottom w:val="single" w:sz="4" w:space="0" w:color="auto"/>
            </w:tcBorders>
            <w:noWrap/>
            <w:hideMark/>
          </w:tcPr>
          <w:p w14:paraId="4297F104" w14:textId="77777777" w:rsidR="00EF1AE5" w:rsidRPr="00A520D7" w:rsidRDefault="00EF1AE5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&gt;10bp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5A06010A" w14:textId="77777777" w:rsidR="00EF1AE5" w:rsidRPr="00A520D7" w:rsidRDefault="00EF1AE5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85 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3362CDA0" w14:textId="77777777" w:rsidR="00EF1AE5" w:rsidRPr="00A520D7" w:rsidRDefault="00EF1AE5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18 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707749AA" w14:textId="77777777" w:rsidR="00EF1AE5" w:rsidRPr="00A520D7" w:rsidRDefault="00EF1AE5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10 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2B51F718" w14:textId="77777777" w:rsidR="00EF1AE5" w:rsidRPr="00A520D7" w:rsidRDefault="00EF1AE5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66 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028122C6" w14:textId="77777777" w:rsidR="00EF1AE5" w:rsidRPr="00A520D7" w:rsidRDefault="00EF1AE5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00 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2F1FAB3F" w14:textId="77777777" w:rsidR="00EF1AE5" w:rsidRPr="00A520D7" w:rsidRDefault="00EF1AE5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50 </w:t>
            </w:r>
          </w:p>
        </w:tc>
      </w:tr>
    </w:tbl>
    <w:p w14:paraId="343AD133" w14:textId="77777777" w:rsidR="00EF1AE5" w:rsidRDefault="00EF1AE5" w:rsidP="00EF1AE5">
      <w:pPr>
        <w:spacing w:afterLines="50" w:after="156"/>
        <w:rPr>
          <w:rFonts w:ascii="Times New Roman" w:hAnsi="Times New Roman" w:cs="Times New Roman"/>
          <w:sz w:val="24"/>
          <w:szCs w:val="24"/>
        </w:rPr>
      </w:pPr>
    </w:p>
    <w:p w14:paraId="09765BE7" w14:textId="77777777" w:rsidR="00EF1AE5" w:rsidRDefault="00EF1AE5"/>
    <w:sectPr w:rsidR="00EF1A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AE5"/>
    <w:rsid w:val="00EF1AE5"/>
    <w:rsid w:val="00F23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B14869"/>
  <w15:chartTrackingRefBased/>
  <w15:docId w15:val="{2459952F-754B-1A4C-BFD9-E257F81C1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1AE5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F1AE5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jun</dc:creator>
  <cp:keywords/>
  <dc:description/>
  <cp:lastModifiedBy>gao jun</cp:lastModifiedBy>
  <cp:revision>2</cp:revision>
  <dcterms:created xsi:type="dcterms:W3CDTF">2021-07-21T03:02:00Z</dcterms:created>
  <dcterms:modified xsi:type="dcterms:W3CDTF">2021-07-21T06:43:00Z</dcterms:modified>
</cp:coreProperties>
</file>